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4AEF" w:rsidRPr="003141B8" w:rsidRDefault="006C4AEF" w:rsidP="006C4AEF">
      <w:pPr>
        <w:rPr>
          <w:rFonts w:ascii="Times New Roman" w:hAnsi="Times New Roman" w:cs="Times New Roman"/>
          <w:b/>
          <w:bCs/>
          <w:u w:val="single"/>
          <w:lang w:val="en-GB"/>
        </w:rPr>
      </w:pPr>
      <w:r w:rsidRPr="003141B8">
        <w:rPr>
          <w:rFonts w:ascii="Times New Roman" w:hAnsi="Times New Roman" w:cs="Times New Roman"/>
          <w:b/>
          <w:bCs/>
          <w:u w:val="single"/>
          <w:lang w:val="en-GB"/>
        </w:rPr>
        <w:t>Supplements:</w:t>
      </w:r>
    </w:p>
    <w:p w:rsidR="006C4AEF" w:rsidRPr="003141B8" w:rsidRDefault="006C4AEF" w:rsidP="006C4AEF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:rsidR="006C4AEF" w:rsidRPr="003141B8" w:rsidRDefault="006C4AEF" w:rsidP="006C4AE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6C4AEF" w:rsidRPr="003141B8" w:rsidRDefault="006C4AEF" w:rsidP="006C4AEF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:rsidR="006C4AEF" w:rsidRPr="003141B8" w:rsidRDefault="006C4AEF" w:rsidP="006C4AEF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3141B8">
        <w:rPr>
          <w:rFonts w:ascii="Times New Roman" w:hAnsi="Times New Roman" w:cs="Times New Roman"/>
          <w:lang w:val="en-GB"/>
        </w:rPr>
        <w:t>Supplementary table 1:</w:t>
      </w:r>
    </w:p>
    <w:tbl>
      <w:tblPr>
        <w:tblStyle w:val="LightList-Accent1"/>
        <w:tblW w:w="9251" w:type="dxa"/>
        <w:tblLook w:val="04A0" w:firstRow="1" w:lastRow="0" w:firstColumn="1" w:lastColumn="0" w:noHBand="0" w:noVBand="1"/>
      </w:tblPr>
      <w:tblGrid>
        <w:gridCol w:w="4483"/>
        <w:gridCol w:w="1975"/>
        <w:gridCol w:w="1872"/>
        <w:gridCol w:w="921"/>
      </w:tblGrid>
      <w:tr w:rsidR="006C4AEF" w:rsidRPr="003141B8" w:rsidTr="000636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3" w:type="dxa"/>
            <w:tcBorders>
              <w:top w:val="single" w:sz="8" w:space="0" w:color="5B9BD5" w:themeColor="accent1"/>
              <w:left w:val="nil"/>
              <w:bottom w:val="single" w:sz="8" w:space="0" w:color="5B9BD5" w:themeColor="accent1"/>
            </w:tcBorders>
          </w:tcPr>
          <w:p w:rsidR="006C4AEF" w:rsidRPr="003141B8" w:rsidRDefault="006C4AEF" w:rsidP="000636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141B8">
              <w:rPr>
                <w:rFonts w:ascii="Times New Roman" w:hAnsi="Times New Roman" w:cs="Times New Roman"/>
                <w:sz w:val="22"/>
                <w:szCs w:val="22"/>
              </w:rPr>
              <w:t>Periprocedural complications</w:t>
            </w:r>
          </w:p>
        </w:tc>
        <w:tc>
          <w:tcPr>
            <w:tcW w:w="1975" w:type="dxa"/>
            <w:tcBorders>
              <w:top w:val="single" w:sz="8" w:space="0" w:color="5B9BD5" w:themeColor="accent1"/>
              <w:bottom w:val="single" w:sz="8" w:space="0" w:color="5B9BD5" w:themeColor="accent1"/>
            </w:tcBorders>
          </w:tcPr>
          <w:p w:rsidR="006C4AEF" w:rsidRPr="003141B8" w:rsidRDefault="006C4AEF" w:rsidP="0006361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141B8">
              <w:rPr>
                <w:rFonts w:ascii="Times New Roman" w:hAnsi="Times New Roman" w:cs="Times New Roman"/>
                <w:sz w:val="22"/>
                <w:szCs w:val="22"/>
              </w:rPr>
              <w:t>SBA group (n=24)</w:t>
            </w:r>
          </w:p>
        </w:tc>
        <w:tc>
          <w:tcPr>
            <w:tcW w:w="1872" w:type="dxa"/>
            <w:tcBorders>
              <w:top w:val="single" w:sz="8" w:space="0" w:color="5B9BD5" w:themeColor="accent1"/>
              <w:bottom w:val="single" w:sz="8" w:space="0" w:color="5B9BD5" w:themeColor="accent1"/>
            </w:tcBorders>
          </w:tcPr>
          <w:p w:rsidR="006C4AEF" w:rsidRPr="003141B8" w:rsidRDefault="006C4AEF" w:rsidP="0006361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141B8">
              <w:rPr>
                <w:rFonts w:ascii="Times New Roman" w:hAnsi="Times New Roman" w:cs="Times New Roman"/>
                <w:sz w:val="22"/>
                <w:szCs w:val="22"/>
              </w:rPr>
              <w:t>ABA group (n=23)</w:t>
            </w:r>
          </w:p>
        </w:tc>
        <w:tc>
          <w:tcPr>
            <w:tcW w:w="921" w:type="dxa"/>
            <w:tcBorders>
              <w:top w:val="single" w:sz="8" w:space="0" w:color="5B9BD5" w:themeColor="accent1"/>
              <w:bottom w:val="single" w:sz="8" w:space="0" w:color="5B9BD5" w:themeColor="accent1"/>
              <w:right w:val="nil"/>
            </w:tcBorders>
          </w:tcPr>
          <w:p w:rsidR="006C4AEF" w:rsidRPr="003141B8" w:rsidRDefault="006C4AEF" w:rsidP="0006361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141B8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6C4AEF" w:rsidRPr="003141B8" w:rsidTr="0006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3" w:type="dxa"/>
            <w:tcBorders>
              <w:top w:val="nil"/>
              <w:left w:val="nil"/>
            </w:tcBorders>
          </w:tcPr>
          <w:p w:rsidR="006C4AEF" w:rsidRPr="003141B8" w:rsidRDefault="006C4AEF" w:rsidP="0006361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3141B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Pericardial effusion [n (%)]</w:t>
            </w:r>
          </w:p>
          <w:p w:rsidR="006C4AEF" w:rsidRPr="003141B8" w:rsidRDefault="006C4AEF" w:rsidP="0006361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3141B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 xml:space="preserve">       Pericardial tamponade [n (%)]</w:t>
            </w:r>
          </w:p>
          <w:p w:rsidR="006C4AEF" w:rsidRPr="003141B8" w:rsidRDefault="006C4AEF" w:rsidP="0006361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</w:p>
          <w:p w:rsidR="006C4AEF" w:rsidRPr="003141B8" w:rsidRDefault="006C4AEF" w:rsidP="0006361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3141B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Neurological complications [n (%)]</w:t>
            </w:r>
          </w:p>
          <w:p w:rsidR="006C4AEF" w:rsidRPr="003141B8" w:rsidRDefault="006C4AEF" w:rsidP="0006361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3141B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 xml:space="preserve">       Stroke [n (%)]</w:t>
            </w:r>
          </w:p>
          <w:p w:rsidR="006C4AEF" w:rsidRPr="003141B8" w:rsidRDefault="006C4AEF" w:rsidP="0006361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3141B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 xml:space="preserve">       TIA [n (%)]</w:t>
            </w:r>
          </w:p>
          <w:p w:rsidR="006C4AEF" w:rsidRPr="003141B8" w:rsidRDefault="006C4AEF" w:rsidP="0006361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3141B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 xml:space="preserve">       Cranial bleeding [n (%)]</w:t>
            </w:r>
          </w:p>
          <w:p w:rsidR="006C4AEF" w:rsidRPr="003141B8" w:rsidRDefault="006C4AEF" w:rsidP="0006361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</w:p>
          <w:p w:rsidR="006C4AEF" w:rsidRPr="003141B8" w:rsidRDefault="006C4AEF" w:rsidP="0006361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3141B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Clinical apparent bleeding [n (%)]</w:t>
            </w:r>
          </w:p>
          <w:p w:rsidR="006C4AEF" w:rsidRPr="003141B8" w:rsidRDefault="006C4AEF" w:rsidP="0006361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</w:p>
          <w:p w:rsidR="006C4AEF" w:rsidRPr="003141B8" w:rsidRDefault="006C4AEF" w:rsidP="0006361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3141B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Vascular complications [n (%)]</w:t>
            </w:r>
          </w:p>
          <w:p w:rsidR="006C4AEF" w:rsidRPr="003141B8" w:rsidRDefault="006C4AEF" w:rsidP="0006361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</w:p>
          <w:p w:rsidR="006C4AEF" w:rsidRPr="003141B8" w:rsidRDefault="006C4AEF" w:rsidP="000636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141B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edation associated complications [</w:t>
            </w:r>
            <w:r w:rsidRPr="003141B8">
              <w:rPr>
                <w:rFonts w:ascii="Times New Roman" w:hAnsi="Times New Roman" w:cs="Times New Roman"/>
                <w:b w:val="0"/>
                <w:sz w:val="22"/>
                <w:szCs w:val="22"/>
              </w:rPr>
              <w:t>n (%)]</w:t>
            </w:r>
          </w:p>
        </w:tc>
        <w:tc>
          <w:tcPr>
            <w:tcW w:w="1975" w:type="dxa"/>
            <w:tcBorders>
              <w:top w:val="nil"/>
            </w:tcBorders>
          </w:tcPr>
          <w:p w:rsidR="006C4AEF" w:rsidRPr="003141B8" w:rsidRDefault="006C4AEF" w:rsidP="000636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141B8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  <w:p w:rsidR="006C4AEF" w:rsidRPr="003141B8" w:rsidRDefault="006C4AEF" w:rsidP="000636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141B8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  <w:p w:rsidR="006C4AEF" w:rsidRPr="003141B8" w:rsidRDefault="006C4AEF" w:rsidP="000636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6C4AEF" w:rsidRPr="003141B8" w:rsidRDefault="006C4AEF" w:rsidP="000636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141B8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  <w:p w:rsidR="006C4AEF" w:rsidRPr="003141B8" w:rsidRDefault="006C4AEF" w:rsidP="000636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141B8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  <w:p w:rsidR="006C4AEF" w:rsidRPr="003141B8" w:rsidRDefault="006C4AEF" w:rsidP="000636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141B8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  <w:p w:rsidR="006C4AEF" w:rsidRPr="003141B8" w:rsidRDefault="006C4AEF" w:rsidP="000636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141B8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  <w:p w:rsidR="006C4AEF" w:rsidRPr="003141B8" w:rsidRDefault="006C4AEF" w:rsidP="000636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6C4AEF" w:rsidRPr="003141B8" w:rsidRDefault="006C4AEF" w:rsidP="000636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141B8">
              <w:rPr>
                <w:rFonts w:ascii="Times New Roman" w:hAnsi="Times New Roman" w:cs="Times New Roman"/>
                <w:sz w:val="22"/>
                <w:szCs w:val="22"/>
              </w:rPr>
              <w:t>1 (4.2)</w:t>
            </w:r>
          </w:p>
          <w:p w:rsidR="006C4AEF" w:rsidRPr="003141B8" w:rsidRDefault="006C4AEF" w:rsidP="000636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6C4AEF" w:rsidRPr="003141B8" w:rsidRDefault="006C4AEF" w:rsidP="000636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141B8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  <w:p w:rsidR="006C4AEF" w:rsidRPr="003141B8" w:rsidRDefault="006C4AEF" w:rsidP="000636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6C4AEF" w:rsidRPr="003141B8" w:rsidRDefault="006C4AEF" w:rsidP="000636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141B8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872" w:type="dxa"/>
            <w:tcBorders>
              <w:top w:val="nil"/>
            </w:tcBorders>
          </w:tcPr>
          <w:p w:rsidR="006C4AEF" w:rsidRPr="003141B8" w:rsidRDefault="006C4AEF" w:rsidP="000636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141B8">
              <w:rPr>
                <w:rFonts w:ascii="Times New Roman" w:hAnsi="Times New Roman" w:cs="Times New Roman"/>
                <w:sz w:val="22"/>
                <w:szCs w:val="22"/>
              </w:rPr>
              <w:t>1 (4.3)</w:t>
            </w:r>
          </w:p>
          <w:p w:rsidR="006C4AEF" w:rsidRPr="003141B8" w:rsidRDefault="006C4AEF" w:rsidP="000636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141B8">
              <w:rPr>
                <w:rFonts w:ascii="Times New Roman" w:hAnsi="Times New Roman" w:cs="Times New Roman"/>
                <w:sz w:val="22"/>
                <w:szCs w:val="22"/>
              </w:rPr>
              <w:t>1 (4.3)</w:t>
            </w:r>
          </w:p>
          <w:p w:rsidR="006C4AEF" w:rsidRPr="003141B8" w:rsidRDefault="006C4AEF" w:rsidP="000636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6C4AEF" w:rsidRPr="003141B8" w:rsidRDefault="006C4AEF" w:rsidP="000636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141B8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  <w:p w:rsidR="006C4AEF" w:rsidRPr="003141B8" w:rsidRDefault="006C4AEF" w:rsidP="000636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141B8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  <w:p w:rsidR="006C4AEF" w:rsidRPr="003141B8" w:rsidRDefault="006C4AEF" w:rsidP="000636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141B8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  <w:p w:rsidR="006C4AEF" w:rsidRPr="003141B8" w:rsidRDefault="006C4AEF" w:rsidP="000636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141B8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  <w:p w:rsidR="006C4AEF" w:rsidRPr="003141B8" w:rsidRDefault="006C4AEF" w:rsidP="000636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6C4AEF" w:rsidRPr="003141B8" w:rsidRDefault="006C4AEF" w:rsidP="000636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141B8">
              <w:rPr>
                <w:rFonts w:ascii="Times New Roman" w:hAnsi="Times New Roman" w:cs="Times New Roman"/>
                <w:sz w:val="22"/>
                <w:szCs w:val="22"/>
              </w:rPr>
              <w:t>1 (4.3)</w:t>
            </w:r>
          </w:p>
          <w:p w:rsidR="006C4AEF" w:rsidRPr="003141B8" w:rsidRDefault="006C4AEF" w:rsidP="000636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6C4AEF" w:rsidRPr="003141B8" w:rsidRDefault="006C4AEF" w:rsidP="000636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141B8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  <w:p w:rsidR="006C4AEF" w:rsidRPr="003141B8" w:rsidRDefault="006C4AEF" w:rsidP="000636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6C4AEF" w:rsidRPr="003141B8" w:rsidRDefault="006C4AEF" w:rsidP="000636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141B8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921" w:type="dxa"/>
            <w:tcBorders>
              <w:top w:val="nil"/>
              <w:right w:val="nil"/>
            </w:tcBorders>
          </w:tcPr>
          <w:p w:rsidR="006C4AEF" w:rsidRPr="003141B8" w:rsidRDefault="006C4AEF" w:rsidP="000636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141B8">
              <w:rPr>
                <w:rFonts w:ascii="Times New Roman" w:hAnsi="Times New Roman" w:cs="Times New Roman"/>
                <w:noProof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1D485C9" wp14:editId="011D5F38">
                      <wp:simplePos x="0" y="0"/>
                      <wp:positionH relativeFrom="column">
                        <wp:posOffset>-277495</wp:posOffset>
                      </wp:positionH>
                      <wp:positionV relativeFrom="paragraph">
                        <wp:posOffset>217488</wp:posOffset>
                      </wp:positionV>
                      <wp:extent cx="222885" cy="3181350"/>
                      <wp:effectExtent l="0" t="0" r="24765" b="19050"/>
                      <wp:wrapNone/>
                      <wp:docPr id="9" name="Geschweifte Klammer rechts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2885" cy="3181350"/>
                              </a:xfrm>
                              <a:prstGeom prst="rightBrace">
                                <a:avLst>
                                  <a:gd name="adj1" fmla="val 0"/>
                                  <a:gd name="adj2" fmla="val 50000"/>
                                </a:avLst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:rsidR="006C4AEF" w:rsidRDefault="006C4AEF" w:rsidP="006C4AE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1D485C9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Geschweifte Klammer rechts 9" o:spid="_x0000_s1026" type="#_x0000_t88" style="position:absolute;margin-left:-21.85pt;margin-top:17.15pt;width:17.55pt;height:250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" adj="0" strokecolor="black [3213]" strokeweight=".5pt">
                      <v:stroke joinstyle="miter"/>
                      <v:textbox>
                        <w:txbxContent>
                          <w:p w:rsidR="006C4AEF" w:rsidRDefault="006C4AEF" w:rsidP="006C4AEF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6C4AEF" w:rsidRPr="003141B8" w:rsidRDefault="006C4AEF" w:rsidP="000636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6C4AEF" w:rsidRPr="003141B8" w:rsidRDefault="006C4AEF" w:rsidP="000636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6C4AEF" w:rsidRPr="003141B8" w:rsidRDefault="006C4AEF" w:rsidP="000636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6C4AEF" w:rsidRPr="003141B8" w:rsidRDefault="006C4AEF" w:rsidP="000636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6C4AEF" w:rsidRPr="003141B8" w:rsidRDefault="006C4AEF" w:rsidP="000636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6C4AEF" w:rsidRPr="003141B8" w:rsidRDefault="006C4AEF" w:rsidP="000636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141B8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</w:tr>
    </w:tbl>
    <w:p w:rsidR="006C4AEF" w:rsidRPr="003141B8" w:rsidRDefault="006C4AEF" w:rsidP="006C4AEF">
      <w:pPr>
        <w:spacing w:line="480" w:lineRule="auto"/>
        <w:rPr>
          <w:rFonts w:ascii="Times New Roman" w:hAnsi="Times New Roman" w:cs="Times New Roman"/>
          <w:lang w:val="en-GB"/>
        </w:rPr>
      </w:pPr>
    </w:p>
    <w:p w:rsidR="006E1AB0" w:rsidRDefault="006E1AB0"/>
    <w:sectPr w:rsidR="006E1AB0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851C71">
      <w:pPr>
        <w:spacing w:after="0" w:line="240" w:lineRule="auto"/>
      </w:pPr>
      <w:r>
        <w:separator/>
      </w:r>
    </w:p>
  </w:endnote>
  <w:endnote w:type="continuationSeparator" w:id="0">
    <w:p w:rsidR="00000000" w:rsidRDefault="00851C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38051613"/>
      <w:docPartObj>
        <w:docPartGallery w:val="Page Numbers (Bottom of Page)"/>
        <w:docPartUnique/>
      </w:docPartObj>
    </w:sdtPr>
    <w:sdtEndPr/>
    <w:sdtContent>
      <w:p w:rsidR="008F3329" w:rsidRDefault="006C4AE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8F3329" w:rsidRDefault="00851C7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851C71">
      <w:pPr>
        <w:spacing w:after="0" w:line="240" w:lineRule="auto"/>
      </w:pPr>
      <w:r>
        <w:separator/>
      </w:r>
    </w:p>
  </w:footnote>
  <w:footnote w:type="continuationSeparator" w:id="0">
    <w:p w:rsidR="00000000" w:rsidRDefault="00851C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1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AEF"/>
    <w:rsid w:val="006C4AEF"/>
    <w:rsid w:val="006E1AB0"/>
    <w:rsid w:val="00851C71"/>
    <w:rsid w:val="00AD3385"/>
    <w:rsid w:val="00C57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951199-330D-4243-ABEE-946419198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6C4AEF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6C4AEF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6C4AEF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.</dc:creator>
  <cp:keywords/>
  <dc:description/>
  <cp:lastModifiedBy>Anitha S.</cp:lastModifiedBy>
  <cp:revision>2</cp:revision>
  <dcterms:created xsi:type="dcterms:W3CDTF">2022-04-04T09:20:00Z</dcterms:created>
  <dcterms:modified xsi:type="dcterms:W3CDTF">2022-04-04T09:23:00Z</dcterms:modified>
</cp:coreProperties>
</file>